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73ABF" w14:textId="05289E9A" w:rsidR="00421B2A" w:rsidRDefault="00A147EA">
      <w:pPr>
        <w:rPr>
          <w:rFonts w:ascii="Arial" w:hAnsi="Arial" w:cs="Arial"/>
          <w:b/>
          <w:bCs/>
          <w:sz w:val="24"/>
          <w:szCs w:val="24"/>
        </w:rPr>
      </w:pPr>
      <w:r w:rsidRPr="00A147EA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62365757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70FF975B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00800D51" w14:textId="77777777" w:rsidR="00A147EA" w:rsidRDefault="00A147EA" w:rsidP="00A147E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data 1. </w:t>
      </w:r>
      <w:r w:rsidRPr="008515A7">
        <w:rPr>
          <w:rFonts w:ascii="Arial" w:hAnsi="Arial" w:cs="Arial"/>
          <w:sz w:val="24"/>
          <w:szCs w:val="24"/>
        </w:rPr>
        <w:t>Senior Research Project Handbook: The Roles and Responsibilities of Students and Supervisors</w:t>
      </w:r>
    </w:p>
    <w:p w14:paraId="4B8B96F2" w14:textId="77777777" w:rsidR="00A147EA" w:rsidRDefault="00A147EA" w:rsidP="00A147E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data 2. </w:t>
      </w:r>
      <w:r w:rsidRPr="00006A34">
        <w:rPr>
          <w:rFonts w:ascii="Arial" w:hAnsi="Arial" w:cs="Arial"/>
          <w:sz w:val="24"/>
          <w:szCs w:val="24"/>
        </w:rPr>
        <w:t>Q-set statements and factor arrays (how a typical student in a factor would rank order the statements)</w:t>
      </w:r>
    </w:p>
    <w:p w14:paraId="7BC865F7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63380EB7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30BF0D36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0E68923D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21420322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2AD6706E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5131EA25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5E51E8D3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3310460D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77D21163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6C9EDAC0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61FF40B2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7A3FB213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1A27D7FA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49EF4D86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052D6ABC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36BA499B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46237CF2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1055902A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343DF192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2998FB36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68686E2A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6EB4545F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35E2DD02" w14:textId="77777777" w:rsid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p w14:paraId="530DE991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  <w:sectPr w:rsidR="00A147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08C07A" w14:textId="77777777" w:rsidR="00A147EA" w:rsidRPr="008907CA" w:rsidRDefault="00A147EA" w:rsidP="00A147EA">
      <w:pPr>
        <w:rPr>
          <w:rFonts w:ascii="Arial" w:hAnsi="Arial" w:cs="Arial"/>
          <w:b/>
          <w:bCs/>
          <w:sz w:val="24"/>
          <w:szCs w:val="24"/>
        </w:rPr>
      </w:pPr>
      <w:r w:rsidRPr="008907CA">
        <w:rPr>
          <w:rFonts w:ascii="Arial" w:hAnsi="Arial" w:cs="Arial"/>
          <w:b/>
          <w:bCs/>
          <w:sz w:val="24"/>
          <w:szCs w:val="24"/>
        </w:rPr>
        <w:lastRenderedPageBreak/>
        <w:t>Supplementary Data 1</w:t>
      </w:r>
    </w:p>
    <w:p w14:paraId="60CD047A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34319569" w14:textId="77777777" w:rsidR="00A147EA" w:rsidRPr="008B1325" w:rsidRDefault="00A147EA" w:rsidP="00A147EA">
      <w:pPr>
        <w:pStyle w:val="Default"/>
        <w:rPr>
          <w:rFonts w:ascii="Arial" w:hAnsi="Arial" w:cs="Arial"/>
          <w:b/>
          <w:bCs/>
          <w:sz w:val="23"/>
          <w:szCs w:val="23"/>
        </w:rPr>
      </w:pPr>
      <w:r w:rsidRPr="008B1325">
        <w:rPr>
          <w:rFonts w:ascii="Arial" w:hAnsi="Arial" w:cs="Arial"/>
          <w:b/>
          <w:bCs/>
          <w:sz w:val="23"/>
          <w:szCs w:val="23"/>
        </w:rPr>
        <w:t xml:space="preserve">Senior Research Project Handbook: The Roles and Responsibilities of Students and Supervisors </w:t>
      </w:r>
    </w:p>
    <w:p w14:paraId="6D3DB5DB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</w:p>
    <w:p w14:paraId="73769528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The </w:t>
      </w:r>
      <w:r w:rsidRPr="008B1325">
        <w:rPr>
          <w:rFonts w:ascii="Arial" w:hAnsi="Arial" w:cs="Arial"/>
          <w:b/>
          <w:bCs/>
          <w:sz w:val="23"/>
          <w:szCs w:val="23"/>
        </w:rPr>
        <w:t xml:space="preserve">supervisor </w:t>
      </w:r>
      <w:r w:rsidRPr="008B1325">
        <w:rPr>
          <w:rFonts w:ascii="Arial" w:hAnsi="Arial" w:cs="Arial"/>
          <w:sz w:val="23"/>
          <w:szCs w:val="23"/>
        </w:rPr>
        <w:t xml:space="preserve">should: </w:t>
      </w:r>
    </w:p>
    <w:p w14:paraId="27451073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</w:p>
    <w:p w14:paraId="1F94DB6E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Understand the Medical School regulations and requirements regarding the senior medical research project </w:t>
      </w:r>
    </w:p>
    <w:p w14:paraId="2CB2C1A9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Know about support services available for the student </w:t>
      </w:r>
    </w:p>
    <w:p w14:paraId="60BC3ACC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Ensure that s/he has the resources available to see the project to completion </w:t>
      </w:r>
    </w:p>
    <w:p w14:paraId="30288C1C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Discuss the appropriate approval for the project </w:t>
      </w:r>
    </w:p>
    <w:p w14:paraId="1E93EC82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Consider the overall feasibility of the project and (where appropriate) have a strategy for modification in the event of major or unforeseen difficulties </w:t>
      </w:r>
    </w:p>
    <w:p w14:paraId="2BE50501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Identify other people who may be involved with the project and clarify their roles and responsibilities </w:t>
      </w:r>
    </w:p>
    <w:p w14:paraId="0BFDBFAC" w14:textId="77777777" w:rsidR="00A147EA" w:rsidRPr="008B1325" w:rsidRDefault="00A147EA" w:rsidP="00A147EA">
      <w:pPr>
        <w:pStyle w:val="Default"/>
        <w:numPr>
          <w:ilvl w:val="0"/>
          <w:numId w:val="4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Introduce the student to others who will be involved in the project </w:t>
      </w:r>
    </w:p>
    <w:p w14:paraId="20AEE7D4" w14:textId="77777777" w:rsidR="00A147EA" w:rsidRPr="008B1325" w:rsidRDefault="00A147EA" w:rsidP="00A147EA">
      <w:pPr>
        <w:pStyle w:val="Default"/>
        <w:numPr>
          <w:ilvl w:val="0"/>
          <w:numId w:val="4"/>
        </w:numPr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Offer advice to the student regarding the methodology of the project, although the ultimate decision making, and responsibility lies with the student. </w:t>
      </w:r>
    </w:p>
    <w:p w14:paraId="71006849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</w:p>
    <w:p w14:paraId="37ADA22B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The </w:t>
      </w:r>
      <w:r w:rsidRPr="008B1325">
        <w:rPr>
          <w:rFonts w:ascii="Arial" w:hAnsi="Arial" w:cs="Arial"/>
          <w:b/>
          <w:bCs/>
          <w:sz w:val="23"/>
          <w:szCs w:val="23"/>
        </w:rPr>
        <w:t xml:space="preserve">supervisor </w:t>
      </w:r>
      <w:r w:rsidRPr="008B1325">
        <w:rPr>
          <w:rFonts w:ascii="Arial" w:hAnsi="Arial" w:cs="Arial"/>
          <w:sz w:val="23"/>
          <w:szCs w:val="23"/>
        </w:rPr>
        <w:t xml:space="preserve">and the </w:t>
      </w:r>
      <w:r w:rsidRPr="008B1325">
        <w:rPr>
          <w:rFonts w:ascii="Arial" w:hAnsi="Arial" w:cs="Arial"/>
          <w:b/>
          <w:bCs/>
          <w:sz w:val="23"/>
          <w:szCs w:val="23"/>
        </w:rPr>
        <w:t xml:space="preserve">student </w:t>
      </w:r>
      <w:r w:rsidRPr="008B1325">
        <w:rPr>
          <w:rFonts w:ascii="Arial" w:hAnsi="Arial" w:cs="Arial"/>
          <w:sz w:val="23"/>
          <w:szCs w:val="23"/>
        </w:rPr>
        <w:t xml:space="preserve">should: </w:t>
      </w:r>
    </w:p>
    <w:p w14:paraId="1B3329F5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</w:p>
    <w:p w14:paraId="14DD69C8" w14:textId="77777777" w:rsidR="00A147EA" w:rsidRPr="008B1325" w:rsidRDefault="00A147EA" w:rsidP="00A147EA">
      <w:pPr>
        <w:pStyle w:val="Default"/>
        <w:numPr>
          <w:ilvl w:val="0"/>
          <w:numId w:val="5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Agree the direction and extent of the research project including milestones and the responsibilities of the student </w:t>
      </w:r>
    </w:p>
    <w:p w14:paraId="0D2FE5F7" w14:textId="77777777" w:rsidR="00A147EA" w:rsidRPr="008B1325" w:rsidRDefault="00A147EA" w:rsidP="00A147EA">
      <w:pPr>
        <w:pStyle w:val="Default"/>
        <w:numPr>
          <w:ilvl w:val="0"/>
          <w:numId w:val="5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Agree on the accessibility of the supervisor and routes of contact (e.g. scheduled regular meetings, contact policy – text, telephone and e-mail contacts etc.) </w:t>
      </w:r>
    </w:p>
    <w:p w14:paraId="0195F313" w14:textId="77777777" w:rsidR="00A147EA" w:rsidRPr="008B1325" w:rsidRDefault="00A147EA" w:rsidP="00A147EA">
      <w:pPr>
        <w:pStyle w:val="Default"/>
        <w:numPr>
          <w:ilvl w:val="0"/>
          <w:numId w:val="5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Set a timetable for the stages of the project with agreed milestones and deadlines </w:t>
      </w:r>
    </w:p>
    <w:p w14:paraId="709AD82C" w14:textId="77777777" w:rsidR="00A147EA" w:rsidRPr="008B1325" w:rsidRDefault="00A147EA" w:rsidP="00A147EA">
      <w:pPr>
        <w:pStyle w:val="Default"/>
        <w:numPr>
          <w:ilvl w:val="0"/>
          <w:numId w:val="5"/>
        </w:numPr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Arrange a feedback process to monitor progress </w:t>
      </w:r>
    </w:p>
    <w:p w14:paraId="7F63F9A2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</w:p>
    <w:p w14:paraId="396CA593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lastRenderedPageBreak/>
        <w:t xml:space="preserve">The </w:t>
      </w:r>
      <w:r w:rsidRPr="008B1325">
        <w:rPr>
          <w:rFonts w:ascii="Arial" w:hAnsi="Arial" w:cs="Arial"/>
          <w:b/>
          <w:bCs/>
          <w:sz w:val="23"/>
          <w:szCs w:val="23"/>
        </w:rPr>
        <w:t xml:space="preserve">student </w:t>
      </w:r>
      <w:r w:rsidRPr="008B1325">
        <w:rPr>
          <w:rFonts w:ascii="Arial" w:hAnsi="Arial" w:cs="Arial"/>
          <w:sz w:val="23"/>
          <w:szCs w:val="23"/>
        </w:rPr>
        <w:t xml:space="preserve">should: </w:t>
      </w:r>
    </w:p>
    <w:p w14:paraId="1818DDA2" w14:textId="77777777" w:rsidR="00A147EA" w:rsidRPr="008B1325" w:rsidRDefault="00A147EA" w:rsidP="00A147EA">
      <w:pPr>
        <w:pStyle w:val="Default"/>
        <w:rPr>
          <w:rFonts w:ascii="Arial" w:hAnsi="Arial" w:cs="Arial"/>
          <w:sz w:val="23"/>
          <w:szCs w:val="23"/>
        </w:rPr>
      </w:pPr>
    </w:p>
    <w:p w14:paraId="0CFB528B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Decide on a project topic and seek a suitable supervisor </w:t>
      </w:r>
    </w:p>
    <w:p w14:paraId="209A44F0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>Undertake sufficient background reading to prepare for the project (seeking advice from supervisor if necessary)</w:t>
      </w:r>
    </w:p>
    <w:p w14:paraId="595365A1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Familiarise themselves with regulations and requirements for the Senior Research Project. </w:t>
      </w:r>
    </w:p>
    <w:p w14:paraId="6F6EC566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Consider the necessary time commitment s/he will need to make, and what skills s/he will need to carry out the project </w:t>
      </w:r>
    </w:p>
    <w:p w14:paraId="0797DA30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Complete all project milestones as agreed with supervisor </w:t>
      </w:r>
    </w:p>
    <w:p w14:paraId="679A07ED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Complete and submit project write-up </w:t>
      </w:r>
    </w:p>
    <w:p w14:paraId="1B2EFA8C" w14:textId="77777777" w:rsidR="00A147EA" w:rsidRPr="008B1325" w:rsidRDefault="00A147EA" w:rsidP="00A147EA">
      <w:pPr>
        <w:pStyle w:val="Default"/>
        <w:numPr>
          <w:ilvl w:val="0"/>
          <w:numId w:val="6"/>
        </w:numPr>
        <w:spacing w:after="183"/>
        <w:rPr>
          <w:rFonts w:ascii="Arial" w:hAnsi="Arial" w:cs="Arial"/>
          <w:sz w:val="23"/>
          <w:szCs w:val="23"/>
        </w:rPr>
      </w:pPr>
      <w:r w:rsidRPr="008B1325">
        <w:rPr>
          <w:rFonts w:ascii="Arial" w:hAnsi="Arial" w:cs="Arial"/>
          <w:sz w:val="23"/>
          <w:szCs w:val="23"/>
        </w:rPr>
        <w:t xml:space="preserve">Orally present project to examiners on the date specified by the Medical School </w:t>
      </w:r>
    </w:p>
    <w:p w14:paraId="744E9277" w14:textId="77777777" w:rsidR="00A147EA" w:rsidRDefault="00A147EA" w:rsidP="00A147EA"/>
    <w:p w14:paraId="0555D59F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48F0E7F0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5CFEBE59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33D94635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31672BFB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5E0F1605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03CCB5DB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5F694595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649F59B7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5041B398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0393C090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564F0ED5" w14:textId="77777777" w:rsidR="00A147EA" w:rsidRPr="008907CA" w:rsidRDefault="00A147EA" w:rsidP="00A147EA">
      <w:pPr>
        <w:rPr>
          <w:rFonts w:ascii="Arial" w:hAnsi="Arial" w:cs="Arial"/>
          <w:b/>
          <w:bCs/>
          <w:sz w:val="24"/>
          <w:szCs w:val="24"/>
        </w:rPr>
      </w:pPr>
      <w:r w:rsidRPr="008907CA">
        <w:rPr>
          <w:rFonts w:ascii="Arial" w:hAnsi="Arial" w:cs="Arial"/>
          <w:b/>
          <w:bCs/>
          <w:sz w:val="24"/>
          <w:szCs w:val="24"/>
        </w:rPr>
        <w:lastRenderedPageBreak/>
        <w:t>Supplementary Data 2</w:t>
      </w:r>
    </w:p>
    <w:p w14:paraId="31F8D5E6" w14:textId="77777777" w:rsidR="00A147EA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505"/>
        <w:gridCol w:w="850"/>
        <w:gridCol w:w="851"/>
        <w:gridCol w:w="850"/>
        <w:gridCol w:w="851"/>
        <w:gridCol w:w="895"/>
      </w:tblGrid>
      <w:tr w:rsidR="00A147EA" w:rsidRPr="00BC02B5" w14:paraId="79171437" w14:textId="77777777" w:rsidTr="00C60CD2">
        <w:tc>
          <w:tcPr>
            <w:tcW w:w="988" w:type="dxa"/>
          </w:tcPr>
          <w:p w14:paraId="3232AE3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8505" w:type="dxa"/>
          </w:tcPr>
          <w:p w14:paraId="5D51A59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Statement</w:t>
            </w:r>
          </w:p>
        </w:tc>
        <w:tc>
          <w:tcPr>
            <w:tcW w:w="4297" w:type="dxa"/>
            <w:gridSpan w:val="5"/>
          </w:tcPr>
          <w:p w14:paraId="204B054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Factor Array</w:t>
            </w:r>
          </w:p>
        </w:tc>
      </w:tr>
      <w:tr w:rsidR="00A147EA" w:rsidRPr="00BC02B5" w14:paraId="68A1CBE8" w14:textId="77777777" w:rsidTr="00C60CD2">
        <w:tc>
          <w:tcPr>
            <w:tcW w:w="9493" w:type="dxa"/>
            <w:gridSpan w:val="2"/>
          </w:tcPr>
          <w:p w14:paraId="056F797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94A5D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AA5B5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7E90E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89397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C6E904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147EA" w:rsidRPr="00BC02B5" w14:paraId="2C4CE1B3" w14:textId="77777777" w:rsidTr="00C60CD2">
        <w:tc>
          <w:tcPr>
            <w:tcW w:w="988" w:type="dxa"/>
          </w:tcPr>
          <w:p w14:paraId="2218748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A179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select a research topi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79B1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6047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6492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0798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280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01FF1114" w14:textId="77777777" w:rsidTr="00C60CD2">
        <w:tc>
          <w:tcPr>
            <w:tcW w:w="988" w:type="dxa"/>
          </w:tcPr>
          <w:p w14:paraId="1C7B61A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D098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undertake enough background reading to prepare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4123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B46A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1845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F3FD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02DE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12348382" w14:textId="77777777" w:rsidTr="00C60CD2">
        <w:tc>
          <w:tcPr>
            <w:tcW w:w="988" w:type="dxa"/>
          </w:tcPr>
          <w:p w14:paraId="313EEB4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4F9C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decide on the appropriate theoretical framework/and or method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F493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8C1D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0F61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D0DB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51FD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4F721440" w14:textId="77777777" w:rsidTr="00C60CD2">
        <w:tc>
          <w:tcPr>
            <w:tcW w:w="988" w:type="dxa"/>
          </w:tcPr>
          <w:p w14:paraId="03A5CF5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12B6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develop an appropriate timetable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A071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F224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2A94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3E39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E6AB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37108460" w14:textId="77777777" w:rsidTr="00C60CD2">
        <w:tc>
          <w:tcPr>
            <w:tcW w:w="988" w:type="dxa"/>
          </w:tcPr>
          <w:p w14:paraId="667FC68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0C6E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ensure the student has access to the services and facilities required to complete the re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B177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FBC4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76C7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8647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44B7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5A215C56" w14:textId="77777777" w:rsidTr="00C60CD2">
        <w:tc>
          <w:tcPr>
            <w:tcW w:w="988" w:type="dxa"/>
          </w:tcPr>
          <w:p w14:paraId="0FB336C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983A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ensure that they are aware of the relevant policies, procedures, and requirements pertaining to the stu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D68B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6879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CD9F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39DD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B46A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0438A19B" w14:textId="77777777" w:rsidTr="00C60CD2">
        <w:tc>
          <w:tcPr>
            <w:tcW w:w="988" w:type="dxa"/>
          </w:tcPr>
          <w:p w14:paraId="4CE044E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F4C5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schedule meetings between the supervisor and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FC4C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DAC3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569B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65FB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949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03334782" w14:textId="77777777" w:rsidTr="00C60CD2">
        <w:tc>
          <w:tcPr>
            <w:tcW w:w="988" w:type="dxa"/>
          </w:tcPr>
          <w:p w14:paraId="0B9C59A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7305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coordinate all the communication between the supervisor and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510B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F9B1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DB44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A938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9E28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611AEA10" w14:textId="77777777" w:rsidTr="00C60CD2">
        <w:tc>
          <w:tcPr>
            <w:tcW w:w="988" w:type="dxa"/>
          </w:tcPr>
          <w:p w14:paraId="614AF53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DC7D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ensure that they remain on tas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7C4C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4683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018F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9D08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0E7D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081FD392" w14:textId="77777777" w:rsidTr="00C60CD2">
        <w:tc>
          <w:tcPr>
            <w:tcW w:w="988" w:type="dxa"/>
          </w:tcPr>
          <w:p w14:paraId="6092422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1946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ensure that the project is complete by the submission d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8493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E2D4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BFC9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734F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762A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099CF74A" w14:textId="77777777" w:rsidTr="00C60CD2">
        <w:tc>
          <w:tcPr>
            <w:tcW w:w="988" w:type="dxa"/>
          </w:tcPr>
          <w:p w14:paraId="48043F1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6026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come up with new ideas for alternative research directions, if necess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7964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C8EE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3632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089B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01FB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163BCD08" w14:textId="77777777" w:rsidTr="00C60CD2">
        <w:tc>
          <w:tcPr>
            <w:tcW w:w="988" w:type="dxa"/>
          </w:tcPr>
          <w:p w14:paraId="65C77C8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0BB5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set deadlines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05F0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9BE7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CED4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7243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53C0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3403F0E8" w14:textId="77777777" w:rsidTr="00C60CD2">
        <w:tc>
          <w:tcPr>
            <w:tcW w:w="988" w:type="dxa"/>
          </w:tcPr>
          <w:p w14:paraId="0F35572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CD28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overcome any technical issues which may ari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44AD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323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B111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C7B0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867D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4E31D47A" w14:textId="77777777" w:rsidTr="00C60CD2">
        <w:tc>
          <w:tcPr>
            <w:tcW w:w="988" w:type="dxa"/>
          </w:tcPr>
          <w:p w14:paraId="163DB34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43B3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get the research publish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1315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F51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AE0E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2FB3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BA1F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474B3AAE" w14:textId="77777777" w:rsidTr="00C60CD2">
        <w:tc>
          <w:tcPr>
            <w:tcW w:w="988" w:type="dxa"/>
          </w:tcPr>
          <w:p w14:paraId="68B1324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36F9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develop the stud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s academic writing skil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DCA5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8C35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A1ED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D25B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BFB7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4ED3EFCB" w14:textId="77777777" w:rsidTr="00C60CD2">
        <w:tc>
          <w:tcPr>
            <w:tcW w:w="988" w:type="dxa"/>
          </w:tcPr>
          <w:p w14:paraId="2C170A5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573D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teach the student the technical skills needed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ADC9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CAD7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7CC0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B170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0979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71CCE01A" w14:textId="77777777" w:rsidTr="00C60CD2">
        <w:tc>
          <w:tcPr>
            <w:tcW w:w="988" w:type="dxa"/>
          </w:tcPr>
          <w:p w14:paraId="33A30F3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BB45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plan and design the investig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1E45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0BD2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6920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D34B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C3B5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41C34B95" w14:textId="77777777" w:rsidTr="00C60CD2">
        <w:tc>
          <w:tcPr>
            <w:tcW w:w="988" w:type="dxa"/>
          </w:tcPr>
          <w:p w14:paraId="5BBE368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E1D2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collect the da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21C2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F68C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354E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C63F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3593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1E6D567F" w14:textId="77777777" w:rsidTr="00C60CD2">
        <w:tc>
          <w:tcPr>
            <w:tcW w:w="988" w:type="dxa"/>
          </w:tcPr>
          <w:p w14:paraId="7C37657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CC4B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decide what types of data analysis to u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2D6A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287F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79FE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EDE4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11C0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62B4D1A7" w14:textId="77777777" w:rsidTr="00C60CD2">
        <w:tc>
          <w:tcPr>
            <w:tcW w:w="988" w:type="dxa"/>
          </w:tcPr>
          <w:p w14:paraId="639BF5B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E546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analyse the results of the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9EF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2793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0638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82A1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440B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411B2152" w14:textId="77777777" w:rsidTr="00C60CD2">
        <w:tc>
          <w:tcPr>
            <w:tcW w:w="988" w:type="dxa"/>
          </w:tcPr>
          <w:p w14:paraId="4DDBCDA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D85A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place the study results in context of the wider literature surrounding the topic of stu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CB5B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46F8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812B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2F3E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40E0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328F8FC2" w14:textId="77777777" w:rsidTr="00C60CD2">
        <w:tc>
          <w:tcPr>
            <w:tcW w:w="988" w:type="dxa"/>
          </w:tcPr>
          <w:p w14:paraId="48DA2D8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0FBE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write up the resul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D2D7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689B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D4C7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BC3D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572B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5C8497E1" w14:textId="77777777" w:rsidTr="00C60CD2">
        <w:tc>
          <w:tcPr>
            <w:tcW w:w="988" w:type="dxa"/>
          </w:tcPr>
          <w:p w14:paraId="488AC9E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FDD1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edit the written wo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163B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C463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D9B4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B6FD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DDAE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2B0F4123" w14:textId="77777777" w:rsidTr="00C60CD2">
        <w:tc>
          <w:tcPr>
            <w:tcW w:w="988" w:type="dxa"/>
          </w:tcPr>
          <w:p w14:paraId="65C36E2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598B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ensure that the written work follows the rules regarding academic dishonesty and plagiar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0C0C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08EC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12A5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286E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F0F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7395835D" w14:textId="77777777" w:rsidTr="00C60CD2">
        <w:tc>
          <w:tcPr>
            <w:tcW w:w="988" w:type="dxa"/>
          </w:tcPr>
          <w:p w14:paraId="03429EA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C41D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identify the limits of the stud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s compet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65CD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3F05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7B30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B54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6A21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6BBB0B34" w14:textId="77777777" w:rsidTr="00C60CD2">
        <w:tc>
          <w:tcPr>
            <w:tcW w:w="988" w:type="dxa"/>
          </w:tcPr>
          <w:p w14:paraId="49DD8D0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7DAB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take detailed notes and record of meetings between the student and supervis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FBAB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BA6F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16EC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3BDB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1948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46A5F664" w14:textId="77777777" w:rsidTr="00C60CD2">
        <w:tc>
          <w:tcPr>
            <w:tcW w:w="988" w:type="dxa"/>
          </w:tcPr>
          <w:p w14:paraId="01A9AAC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9597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maintain good records of all research wo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983B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F013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E468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3FDE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FAF5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28235DA2" w14:textId="77777777" w:rsidTr="00C60CD2">
        <w:tc>
          <w:tcPr>
            <w:tcW w:w="988" w:type="dxa"/>
          </w:tcPr>
          <w:p w14:paraId="67EA421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6CF3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consider the overall feasibility of the re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9314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51E2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2AD7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4716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FAD2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70BC51F3" w14:textId="77777777" w:rsidTr="00C60CD2">
        <w:tc>
          <w:tcPr>
            <w:tcW w:w="988" w:type="dxa"/>
          </w:tcPr>
          <w:p w14:paraId="6FCBD1D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EE61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identify other people who may need to be involved with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E2C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273A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BA7C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1776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DB38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752F948F" w14:textId="77777777" w:rsidTr="00C60CD2">
        <w:tc>
          <w:tcPr>
            <w:tcW w:w="988" w:type="dxa"/>
          </w:tcPr>
          <w:p w14:paraId="03A0BB5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E8C0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network and reach out to others who may need to be involved in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FE46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B26A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6B49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A586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F0C1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60CF46EE" w14:textId="77777777" w:rsidTr="00C60CD2">
        <w:tc>
          <w:tcPr>
            <w:tcW w:w="988" w:type="dxa"/>
          </w:tcPr>
          <w:p w14:paraId="3D6339B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A26C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clarify the roles and responsibility of other people who may need to be involved in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E7F7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C52D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2E9E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34C9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EB76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777B6158" w14:textId="77777777" w:rsidTr="00C60CD2">
        <w:tc>
          <w:tcPr>
            <w:tcW w:w="988" w:type="dxa"/>
          </w:tcPr>
          <w:p w14:paraId="0AE1081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0C00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be aware of support services available for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3028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44A1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BEAF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0E01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0AEB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1DA17D16" w14:textId="77777777" w:rsidTr="00C60CD2">
        <w:tc>
          <w:tcPr>
            <w:tcW w:w="988" w:type="dxa"/>
          </w:tcPr>
          <w:p w14:paraId="5352560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ACAC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discuss ethical approval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1AFF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7C29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0CF0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2436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007A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6767C07D" w14:textId="77777777" w:rsidTr="00C60CD2">
        <w:tc>
          <w:tcPr>
            <w:tcW w:w="988" w:type="dxa"/>
          </w:tcPr>
          <w:p w14:paraId="5748876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FBFD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Identify relevant ethical approval documentation requir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FFFF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A69B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5541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BC7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8BBC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5EB75BAA" w14:textId="77777777" w:rsidTr="00C60CD2">
        <w:tc>
          <w:tcPr>
            <w:tcW w:w="988" w:type="dxa"/>
          </w:tcPr>
          <w:p w14:paraId="1250727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4577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complete ethical approval appl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D0D7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B14E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EC1D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FCEC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C17B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4901DC32" w14:textId="77777777" w:rsidTr="00C60CD2">
        <w:tc>
          <w:tcPr>
            <w:tcW w:w="988" w:type="dxa"/>
          </w:tcPr>
          <w:p w14:paraId="3B4476D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F765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Identify and clarify the roles of the student and supervis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B9A7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2475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7823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C296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CA2E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7CB0D08F" w14:textId="77777777" w:rsidTr="00C60CD2">
        <w:tc>
          <w:tcPr>
            <w:tcW w:w="988" w:type="dxa"/>
          </w:tcPr>
          <w:p w14:paraId="67693C3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7B97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arrange a feedback process to monitor progr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3AA0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EC2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9BC2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377A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26C4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02542E65" w14:textId="77777777" w:rsidTr="00C60CD2">
        <w:tc>
          <w:tcPr>
            <w:tcW w:w="988" w:type="dxa"/>
          </w:tcPr>
          <w:p w14:paraId="263DE60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E598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 xml:space="preserve">The role of the student is to source and obtain any necessary funding for the projec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E939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032F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FE8E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7929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01B4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47CDC259" w14:textId="77777777" w:rsidTr="00C60CD2">
        <w:tc>
          <w:tcPr>
            <w:tcW w:w="988" w:type="dxa"/>
          </w:tcPr>
          <w:p w14:paraId="72848ED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99AA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obtain and provide knowledge of relevant local processes or national approv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E54C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72FE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5BA6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D33E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CCBA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07E12D2D" w14:textId="77777777" w:rsidTr="00C60CD2">
        <w:tc>
          <w:tcPr>
            <w:tcW w:w="988" w:type="dxa"/>
          </w:tcPr>
          <w:p w14:paraId="3BA5B3C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E1B1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select a research topi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2976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8086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79FD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C43C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07A5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7B26902D" w14:textId="77777777" w:rsidTr="00C60CD2">
        <w:tc>
          <w:tcPr>
            <w:tcW w:w="988" w:type="dxa"/>
          </w:tcPr>
          <w:p w14:paraId="648ED03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6C90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undertake enough background reading to prepare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A5BA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B985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F5C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D7F9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551F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3F934357" w14:textId="77777777" w:rsidTr="00C60CD2">
        <w:tc>
          <w:tcPr>
            <w:tcW w:w="988" w:type="dxa"/>
          </w:tcPr>
          <w:p w14:paraId="1175FC9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7280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decide on the appropriate theoretical framework/and or method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6ACB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BE5B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9124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ECB0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F2C4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17FC6B11" w14:textId="77777777" w:rsidTr="00C60CD2">
        <w:tc>
          <w:tcPr>
            <w:tcW w:w="988" w:type="dxa"/>
          </w:tcPr>
          <w:p w14:paraId="0F8B316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228B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develop an appropriate timetable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18D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2874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D181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328D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38AB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5C696334" w14:textId="77777777" w:rsidTr="00C60CD2">
        <w:tc>
          <w:tcPr>
            <w:tcW w:w="988" w:type="dxa"/>
          </w:tcPr>
          <w:p w14:paraId="49A4189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FE8D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ensure the student has access to the services and facilities required to complete the re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367D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3EC7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2612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5CE3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3EA1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2092BC72" w14:textId="77777777" w:rsidTr="00C60CD2">
        <w:tc>
          <w:tcPr>
            <w:tcW w:w="988" w:type="dxa"/>
          </w:tcPr>
          <w:p w14:paraId="520FA7B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211E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ensure that they are aware of the relevant policies, procedures, and requirements pertaining to the stu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6103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87EB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14A6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0462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0463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5FA6801C" w14:textId="77777777" w:rsidTr="00C60CD2">
        <w:tc>
          <w:tcPr>
            <w:tcW w:w="988" w:type="dxa"/>
          </w:tcPr>
          <w:p w14:paraId="38541CA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D330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schedule meetings between the supervisor and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C4C8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0592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8973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DEA5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4629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0C631D87" w14:textId="77777777" w:rsidTr="00C60CD2">
        <w:tc>
          <w:tcPr>
            <w:tcW w:w="988" w:type="dxa"/>
          </w:tcPr>
          <w:p w14:paraId="118DA2C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AF97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coordinate all the communication between the supervisor and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070F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B8D4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8A95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4B3A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C4FE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0A196666" w14:textId="77777777" w:rsidTr="00C60CD2">
        <w:tc>
          <w:tcPr>
            <w:tcW w:w="988" w:type="dxa"/>
          </w:tcPr>
          <w:p w14:paraId="5170833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lastRenderedPageBreak/>
              <w:t>4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666D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ensure that they remain on tas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31C3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F58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FA2D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70C8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8DC5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127A3AC5" w14:textId="77777777" w:rsidTr="00C60CD2">
        <w:tc>
          <w:tcPr>
            <w:tcW w:w="988" w:type="dxa"/>
          </w:tcPr>
          <w:p w14:paraId="0B7A0F6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DACA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ensure that the project is complete by the submission d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61C8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20D7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A4EC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D71B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FC37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28FA6C7A" w14:textId="77777777" w:rsidTr="00C60CD2">
        <w:tc>
          <w:tcPr>
            <w:tcW w:w="988" w:type="dxa"/>
          </w:tcPr>
          <w:p w14:paraId="762D545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926A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come up with new ideas for alternative research directions, if necess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BE21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DE3B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5253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18B1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0EE1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332E43F8" w14:textId="77777777" w:rsidTr="00C60CD2">
        <w:tc>
          <w:tcPr>
            <w:tcW w:w="988" w:type="dxa"/>
          </w:tcPr>
          <w:p w14:paraId="2A205DD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D9D1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set deadlines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0188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8D99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04FB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E316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A698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1E2FA6F5" w14:textId="77777777" w:rsidTr="00C60CD2">
        <w:tc>
          <w:tcPr>
            <w:tcW w:w="988" w:type="dxa"/>
          </w:tcPr>
          <w:p w14:paraId="10F24D3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94C2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overcome any technical issues which may ari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BB38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3652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CC04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9D46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5BD6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06F906F7" w14:textId="77777777" w:rsidTr="00C60CD2">
        <w:tc>
          <w:tcPr>
            <w:tcW w:w="988" w:type="dxa"/>
          </w:tcPr>
          <w:p w14:paraId="2524C1C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A885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get the research publish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C7EE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CC72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0B9D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77B4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10F6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020DCE5F" w14:textId="77777777" w:rsidTr="00C60CD2">
        <w:tc>
          <w:tcPr>
            <w:tcW w:w="988" w:type="dxa"/>
          </w:tcPr>
          <w:p w14:paraId="1A8CE0B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57BB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develop the stud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s academic writing skil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6D30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B517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147D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D64B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C712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4C91D584" w14:textId="77777777" w:rsidTr="00C60CD2">
        <w:tc>
          <w:tcPr>
            <w:tcW w:w="988" w:type="dxa"/>
          </w:tcPr>
          <w:p w14:paraId="66B2C6E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4CB0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tudent is to develop the technical skills needed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DD73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5FC4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BD21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85D5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2361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68A37DAB" w14:textId="77777777" w:rsidTr="00C60CD2">
        <w:tc>
          <w:tcPr>
            <w:tcW w:w="988" w:type="dxa"/>
          </w:tcPr>
          <w:p w14:paraId="11B8F58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02E4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 xml:space="preserve">The role of the supervisor is to plan and design the investigation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D66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66DA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A5B1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65C8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762B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6E4E176F" w14:textId="77777777" w:rsidTr="00C60CD2">
        <w:tc>
          <w:tcPr>
            <w:tcW w:w="988" w:type="dxa"/>
          </w:tcPr>
          <w:p w14:paraId="6318EBE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DD9A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collect the da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3970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522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AB07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FD4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C64A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43A96B07" w14:textId="77777777" w:rsidTr="00C60CD2">
        <w:tc>
          <w:tcPr>
            <w:tcW w:w="988" w:type="dxa"/>
          </w:tcPr>
          <w:p w14:paraId="44E5E31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5438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decide what types of data analysis to u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C033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3E37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9422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B1BB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2537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3ECF6C08" w14:textId="77777777" w:rsidTr="00C60CD2">
        <w:tc>
          <w:tcPr>
            <w:tcW w:w="988" w:type="dxa"/>
          </w:tcPr>
          <w:p w14:paraId="557BC11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C39A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analyse the results of the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C4D0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4CAF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AEDB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FA2E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A8FE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2A339ABD" w14:textId="77777777" w:rsidTr="00C60CD2">
        <w:tc>
          <w:tcPr>
            <w:tcW w:w="988" w:type="dxa"/>
          </w:tcPr>
          <w:p w14:paraId="367043F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BA15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place the study results in context of the wider literature surrounding the topic of stu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934D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CD25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EB40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CD7D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0492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4D7A2B70" w14:textId="77777777" w:rsidTr="00C60CD2">
        <w:tc>
          <w:tcPr>
            <w:tcW w:w="988" w:type="dxa"/>
          </w:tcPr>
          <w:p w14:paraId="18C40D6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383A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write up the resul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EB04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E65D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6E51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E9AD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6DF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34E39A29" w14:textId="77777777" w:rsidTr="00C60CD2">
        <w:tc>
          <w:tcPr>
            <w:tcW w:w="988" w:type="dxa"/>
          </w:tcPr>
          <w:p w14:paraId="62E1490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B1CC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edit the written wo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C07E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94F9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F1FA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F4F8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A7E1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0CE05DC0" w14:textId="77777777" w:rsidTr="00C60CD2">
        <w:tc>
          <w:tcPr>
            <w:tcW w:w="988" w:type="dxa"/>
          </w:tcPr>
          <w:p w14:paraId="1A9DE90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11B4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ensure that the written work follows the rules regarding academic dishonesty and plagiar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0C1B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58A6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AD52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0F7B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AFAB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2A1EC867" w14:textId="77777777" w:rsidTr="00C60CD2">
        <w:tc>
          <w:tcPr>
            <w:tcW w:w="988" w:type="dxa"/>
          </w:tcPr>
          <w:p w14:paraId="1679558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41B6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identify the limits of the student’s compet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B163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FAB0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1C34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C4A8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547C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499D9CF0" w14:textId="77777777" w:rsidTr="00C60CD2">
        <w:tc>
          <w:tcPr>
            <w:tcW w:w="988" w:type="dxa"/>
          </w:tcPr>
          <w:p w14:paraId="79FAD29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E978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take detailed notes and record of meetings between the student and supervis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8867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C3ED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3278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132A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0EF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64EB4CE8" w14:textId="77777777" w:rsidTr="00C60CD2">
        <w:tc>
          <w:tcPr>
            <w:tcW w:w="988" w:type="dxa"/>
          </w:tcPr>
          <w:p w14:paraId="3E9A85D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E77F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maintain good records of all research wo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CB17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11CA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577F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7AF7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2802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29B7C983" w14:textId="77777777" w:rsidTr="00C60CD2">
        <w:tc>
          <w:tcPr>
            <w:tcW w:w="988" w:type="dxa"/>
          </w:tcPr>
          <w:p w14:paraId="31F239F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6C93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consider the overall feasibility of the re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13E6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4F5C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68C6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5C1A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238B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38F7D4CD" w14:textId="77777777" w:rsidTr="00C60CD2">
        <w:tc>
          <w:tcPr>
            <w:tcW w:w="988" w:type="dxa"/>
          </w:tcPr>
          <w:p w14:paraId="0ABA5D1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10AA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identify other people who may need to be involved with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35CD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DCE0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6545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E46F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6AA1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28BC98F0" w14:textId="77777777" w:rsidTr="00C60CD2">
        <w:tc>
          <w:tcPr>
            <w:tcW w:w="988" w:type="dxa"/>
          </w:tcPr>
          <w:p w14:paraId="16AB88E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FC3E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network and reach out to others who may need to be involved in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A974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996D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D9F0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AF4B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9C44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2B61A4A0" w14:textId="77777777" w:rsidTr="00C60CD2">
        <w:tc>
          <w:tcPr>
            <w:tcW w:w="988" w:type="dxa"/>
          </w:tcPr>
          <w:p w14:paraId="6643F64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C9A8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clarify the roles and responsibility of other people who may need to be involved in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1DE0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E8A7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35A6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0642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F2F9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74B42855" w14:textId="77777777" w:rsidTr="00C60CD2">
        <w:tc>
          <w:tcPr>
            <w:tcW w:w="988" w:type="dxa"/>
          </w:tcPr>
          <w:p w14:paraId="5BF54FC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1CA2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be aware of support services available for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5EE1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D0A1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893F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1E19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957A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272A9D77" w14:textId="77777777" w:rsidTr="00C60CD2">
        <w:tc>
          <w:tcPr>
            <w:tcW w:w="988" w:type="dxa"/>
          </w:tcPr>
          <w:p w14:paraId="3E7C4B73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75D4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discuss ethical approval for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3741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89E3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BAA3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D8C7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3A48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562A1B4A" w14:textId="77777777" w:rsidTr="00C60CD2">
        <w:tc>
          <w:tcPr>
            <w:tcW w:w="988" w:type="dxa"/>
          </w:tcPr>
          <w:p w14:paraId="28E7A55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EBC8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Identify relevant ethical approval documentation requir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3F45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1914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E812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D3F0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906E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5A8FD90B" w14:textId="77777777" w:rsidTr="00C60CD2">
        <w:tc>
          <w:tcPr>
            <w:tcW w:w="988" w:type="dxa"/>
          </w:tcPr>
          <w:p w14:paraId="2865C42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2863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complete ethical approval appl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511A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3FE2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AE68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9BAC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E5A6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6C96566F" w14:textId="77777777" w:rsidTr="00C60CD2">
        <w:tc>
          <w:tcPr>
            <w:tcW w:w="988" w:type="dxa"/>
          </w:tcPr>
          <w:p w14:paraId="5B8665D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DEA0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Identify and clarify the roles of the student and supervis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90C1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131C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0A42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6FB0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953F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04701F2C" w14:textId="77777777" w:rsidTr="00C60CD2">
        <w:tc>
          <w:tcPr>
            <w:tcW w:w="988" w:type="dxa"/>
          </w:tcPr>
          <w:p w14:paraId="5E7ED35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E838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arrange a feedback process to monitor progr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994F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55C7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82D2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9CDD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9CD2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053BACA1" w14:textId="77777777" w:rsidTr="00C60CD2">
        <w:tc>
          <w:tcPr>
            <w:tcW w:w="988" w:type="dxa"/>
          </w:tcPr>
          <w:p w14:paraId="5C6891D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F70B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 xml:space="preserve">The role of the supervisor is to source and obtain any necessary funding for the projec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4229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04D0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7F2A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4430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C98B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A147EA" w:rsidRPr="00BC02B5" w14:paraId="7D9DA7B8" w14:textId="77777777" w:rsidTr="00C60CD2">
        <w:tc>
          <w:tcPr>
            <w:tcW w:w="988" w:type="dxa"/>
          </w:tcPr>
          <w:p w14:paraId="5D5A518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6E5A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role of the supervisor is to obtain and provide knowledge of relevant local processes or national approv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6608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157D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362D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3B1A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2AAC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78AD3F76" w14:textId="77777777" w:rsidTr="00C60CD2">
        <w:tc>
          <w:tcPr>
            <w:tcW w:w="988" w:type="dxa"/>
          </w:tcPr>
          <w:p w14:paraId="2438367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ED13F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 xml:space="preserve">Student-supervisor relationships are purely </w:t>
            </w:r>
            <w:proofErr w:type="gramStart"/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professional</w:t>
            </w:r>
            <w:proofErr w:type="gramEnd"/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ersonal relationships should not develo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E191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5012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972A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F7F4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38DA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65445780" w14:textId="77777777" w:rsidTr="00C60CD2">
        <w:tc>
          <w:tcPr>
            <w:tcW w:w="988" w:type="dxa"/>
          </w:tcPr>
          <w:p w14:paraId="29689A3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1E01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insist on regular meetings with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F9D1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A4C0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4809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6E47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7BCD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153AD702" w14:textId="77777777" w:rsidTr="00C60CD2">
        <w:tc>
          <w:tcPr>
            <w:tcW w:w="988" w:type="dxa"/>
          </w:tcPr>
          <w:p w14:paraId="09DDA9B6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4674A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check regularly that the student is working consistently and is on tas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B2FE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905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62C1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6479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578D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372FE580" w14:textId="77777777" w:rsidTr="00C60CD2">
        <w:tc>
          <w:tcPr>
            <w:tcW w:w="988" w:type="dxa"/>
          </w:tcPr>
          <w:p w14:paraId="0D5732F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AA29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be cited as the first or last author on the research pap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B6C0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CB3E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E203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60D5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B4B2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4DB10CFF" w14:textId="77777777" w:rsidTr="00C60CD2">
        <w:tc>
          <w:tcPr>
            <w:tcW w:w="988" w:type="dxa"/>
          </w:tcPr>
          <w:p w14:paraId="4384256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BF2A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tudent should be cited as the first author on the research pap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9C64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7FC5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9579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1696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6A8A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10852F93" w14:textId="77777777" w:rsidTr="00C60CD2">
        <w:tc>
          <w:tcPr>
            <w:tcW w:w="988" w:type="dxa"/>
          </w:tcPr>
          <w:p w14:paraId="1C4C761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A457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allow the student to make independent research decis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6BCA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0C3E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9A38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36DF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ED3E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147EA" w:rsidRPr="00BC02B5" w14:paraId="0268F9B3" w14:textId="77777777" w:rsidTr="00C60CD2">
        <w:tc>
          <w:tcPr>
            <w:tcW w:w="988" w:type="dxa"/>
          </w:tcPr>
          <w:p w14:paraId="607ED34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BF91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be available for discussion about the research outside of pre-arranged meeting tim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017A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897A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F5C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9057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34E8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17EA4A10" w14:textId="77777777" w:rsidTr="00C60CD2">
        <w:tc>
          <w:tcPr>
            <w:tcW w:w="988" w:type="dxa"/>
          </w:tcPr>
          <w:p w14:paraId="103FFB4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7CCE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be experienced in supervising stud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D4EC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4C05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2DF4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CB0A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225A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5AA969CC" w14:textId="77777777" w:rsidTr="00C60CD2">
        <w:tc>
          <w:tcPr>
            <w:tcW w:w="988" w:type="dxa"/>
          </w:tcPr>
          <w:p w14:paraId="1228009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C2E6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be an expert in the proje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 xml:space="preserve">s research area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BDA3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F327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EF74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27F0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FBD2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4FDBCA09" w14:textId="77777777" w:rsidTr="00C60CD2">
        <w:tc>
          <w:tcPr>
            <w:tcW w:w="988" w:type="dxa"/>
          </w:tcPr>
          <w:p w14:paraId="304C9A0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D5C4E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introduce the student to scholarly network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ACF7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4D0E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E35B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039A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072A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A147EA" w:rsidRPr="00BC02B5" w14:paraId="4CA41C16" w14:textId="77777777" w:rsidTr="00C60CD2">
        <w:tc>
          <w:tcPr>
            <w:tcW w:w="988" w:type="dxa"/>
          </w:tcPr>
          <w:p w14:paraId="3DE292C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608DB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tudent should be allowed to consult other people for expertise and/or skills develop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E794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E4ED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43A1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675D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3133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63BDEE43" w14:textId="77777777" w:rsidTr="00C60CD2">
        <w:tc>
          <w:tcPr>
            <w:tcW w:w="988" w:type="dxa"/>
          </w:tcPr>
          <w:p w14:paraId="4ED6574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0009D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tudent should be offered constant encouragement, support, and motiv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4402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D1B9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73A8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D375E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1E15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5442EF9F" w14:textId="77777777" w:rsidTr="00C60CD2">
        <w:tc>
          <w:tcPr>
            <w:tcW w:w="988" w:type="dxa"/>
          </w:tcPr>
          <w:p w14:paraId="086A7AA0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F106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Students should have the opportunity to make mistakes and learn from the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46BA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2967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276C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337DD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2DA0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147EA" w:rsidRPr="00BC02B5" w14:paraId="1B79780A" w14:textId="77777777" w:rsidTr="00C60CD2">
        <w:tc>
          <w:tcPr>
            <w:tcW w:w="988" w:type="dxa"/>
          </w:tcPr>
          <w:p w14:paraId="26EF7FA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0074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tudent should be provided an objective assessment of their capabilities regarding the proj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4D73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0FBF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F52A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1B5C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7F54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147EA" w:rsidRPr="00BC02B5" w14:paraId="593BEDE1" w14:textId="77777777" w:rsidTr="00C60CD2">
        <w:tc>
          <w:tcPr>
            <w:tcW w:w="988" w:type="dxa"/>
          </w:tcPr>
          <w:p w14:paraId="1DFEE9E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02DB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advocate on the behalf of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5B2E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DD67B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A293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BF8A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DDD3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147EA" w:rsidRPr="00BC02B5" w14:paraId="61741D88" w14:textId="77777777" w:rsidTr="00C60CD2">
        <w:tc>
          <w:tcPr>
            <w:tcW w:w="988" w:type="dxa"/>
          </w:tcPr>
          <w:p w14:paraId="6B21B058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7177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upervisor should provide references for the stud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C98B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C2FF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94E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2000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793F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41B76793" w14:textId="77777777" w:rsidTr="00C60CD2">
        <w:tc>
          <w:tcPr>
            <w:tcW w:w="988" w:type="dxa"/>
          </w:tcPr>
          <w:p w14:paraId="3E9DCA1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EAC79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The student should assume most of the responsibility for the project and only approach the supervisor when absolutely need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B68D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0B8A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87DE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34A0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BEE73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A147EA" w:rsidRPr="00BC02B5" w14:paraId="0C4CD547" w14:textId="77777777" w:rsidTr="00C60CD2">
        <w:tc>
          <w:tcPr>
            <w:tcW w:w="988" w:type="dxa"/>
          </w:tcPr>
          <w:p w14:paraId="340D5C47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9DC8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It is up to the student to ask for constructive criticism from the supervis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DB42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5344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36826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F6A4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CCBA1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4F768717" w14:textId="77777777" w:rsidTr="00C60CD2">
        <w:tc>
          <w:tcPr>
            <w:tcW w:w="988" w:type="dxa"/>
          </w:tcPr>
          <w:p w14:paraId="7A9ECCF2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95D0C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It is important that students are engaged and interested in the resear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3560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7F4A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187A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E127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768A7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A147EA" w:rsidRPr="00BC02B5" w14:paraId="7476A2F5" w14:textId="77777777" w:rsidTr="00C60CD2">
        <w:tc>
          <w:tcPr>
            <w:tcW w:w="988" w:type="dxa"/>
          </w:tcPr>
          <w:p w14:paraId="11294E9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859B5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It is important for supervisors to be friendly, open, and supporti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65BB4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8F869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E9CD2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32BD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57AD8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147EA" w:rsidRPr="00BC02B5" w14:paraId="22397BC0" w14:textId="77777777" w:rsidTr="00C60CD2">
        <w:tc>
          <w:tcPr>
            <w:tcW w:w="988" w:type="dxa"/>
          </w:tcPr>
          <w:p w14:paraId="06567FD4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28E01" w14:textId="77777777" w:rsidR="00A147EA" w:rsidRPr="00BC02B5" w:rsidRDefault="00A147EA" w:rsidP="00C60CD2">
            <w:pPr>
              <w:rPr>
                <w:rFonts w:ascii="Arial" w:hAnsi="Arial" w:cs="Arial"/>
                <w:sz w:val="20"/>
                <w:szCs w:val="20"/>
              </w:rPr>
            </w:pPr>
            <w:r w:rsidRPr="00BC02B5">
              <w:rPr>
                <w:rFonts w:ascii="Arial" w:hAnsi="Arial" w:cs="Arial"/>
                <w:color w:val="000000"/>
                <w:sz w:val="20"/>
                <w:szCs w:val="20"/>
              </w:rPr>
              <w:t>It is important that students are honest when reporting their progr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E99BA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C347C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65090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D8425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3657F" w14:textId="77777777" w:rsidR="00A147EA" w:rsidRPr="00BC02B5" w:rsidRDefault="00A147EA" w:rsidP="00C60C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124D3A96" w14:textId="77777777" w:rsidR="00A147EA" w:rsidRPr="00DD5161" w:rsidRDefault="00A147EA" w:rsidP="00A147EA">
      <w:pPr>
        <w:rPr>
          <w:rFonts w:ascii="Arial" w:hAnsi="Arial" w:cs="Arial"/>
          <w:b/>
          <w:bCs/>
          <w:sz w:val="24"/>
          <w:szCs w:val="24"/>
        </w:rPr>
      </w:pPr>
    </w:p>
    <w:p w14:paraId="37CD4B0F" w14:textId="77777777" w:rsidR="00A147EA" w:rsidRDefault="00A147EA" w:rsidP="00A147EA">
      <w:pPr>
        <w:rPr>
          <w:rFonts w:ascii="Arial" w:hAnsi="Arial" w:cs="Arial"/>
          <w:sz w:val="24"/>
          <w:szCs w:val="24"/>
        </w:rPr>
      </w:pPr>
    </w:p>
    <w:p w14:paraId="5156124C" w14:textId="77777777" w:rsidR="00A147EA" w:rsidRPr="00A147EA" w:rsidRDefault="00A147EA">
      <w:pPr>
        <w:rPr>
          <w:rFonts w:ascii="Arial" w:hAnsi="Arial" w:cs="Arial"/>
          <w:b/>
          <w:bCs/>
          <w:sz w:val="24"/>
          <w:szCs w:val="24"/>
        </w:rPr>
      </w:pPr>
    </w:p>
    <w:sectPr w:rsidR="00A147EA" w:rsidRPr="00A147EA" w:rsidSect="00A147E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LT Pro 57 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0A36E5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7E7DC8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1B0EE63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48AD4CAC"/>
    <w:multiLevelType w:val="hybridMultilevel"/>
    <w:tmpl w:val="E98E9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DA2014"/>
    <w:multiLevelType w:val="multilevel"/>
    <w:tmpl w:val="95347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B5670ED"/>
    <w:multiLevelType w:val="multilevel"/>
    <w:tmpl w:val="108AC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64259160">
    <w:abstractNumId w:val="4"/>
  </w:num>
  <w:num w:numId="2" w16cid:durableId="1246183214">
    <w:abstractNumId w:val="5"/>
  </w:num>
  <w:num w:numId="3" w16cid:durableId="746421758">
    <w:abstractNumId w:val="3"/>
  </w:num>
  <w:num w:numId="4" w16cid:durableId="1978872668">
    <w:abstractNumId w:val="0"/>
  </w:num>
  <w:num w:numId="5" w16cid:durableId="424888208">
    <w:abstractNumId w:val="1"/>
  </w:num>
  <w:num w:numId="6" w16cid:durableId="779957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EA"/>
    <w:rsid w:val="00421B2A"/>
    <w:rsid w:val="00550A86"/>
    <w:rsid w:val="00A147EA"/>
    <w:rsid w:val="00EA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3858"/>
  <w15:chartTrackingRefBased/>
  <w15:docId w15:val="{C679A531-DC72-441B-A3D5-E8D428E7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7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7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7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7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7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7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7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7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7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7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7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7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7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7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7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7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7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7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7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7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7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7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7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7E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47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7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4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7E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7EA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14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47EA"/>
    <w:rPr>
      <w:i/>
      <w:iCs/>
    </w:rPr>
  </w:style>
  <w:style w:type="paragraph" w:customStyle="1" w:styleId="Pa32">
    <w:name w:val="Pa32"/>
    <w:basedOn w:val="Normal"/>
    <w:next w:val="Normal"/>
    <w:uiPriority w:val="99"/>
    <w:rsid w:val="00A147EA"/>
    <w:pPr>
      <w:autoSpaceDE w:val="0"/>
      <w:autoSpaceDN w:val="0"/>
      <w:adjustRightInd w:val="0"/>
      <w:spacing w:after="0" w:line="171" w:lineRule="atLeast"/>
    </w:pPr>
    <w:rPr>
      <w:rFonts w:ascii="Times" w:hAnsi="Times" w:cs="Times"/>
      <w:sz w:val="24"/>
      <w:szCs w:val="24"/>
    </w:rPr>
  </w:style>
  <w:style w:type="paragraph" w:customStyle="1" w:styleId="Pa31">
    <w:name w:val="Pa31"/>
    <w:basedOn w:val="Normal"/>
    <w:next w:val="Normal"/>
    <w:uiPriority w:val="99"/>
    <w:rsid w:val="00A147EA"/>
    <w:pPr>
      <w:autoSpaceDE w:val="0"/>
      <w:autoSpaceDN w:val="0"/>
      <w:adjustRightInd w:val="0"/>
      <w:spacing w:after="0" w:line="181" w:lineRule="atLeast"/>
    </w:pPr>
    <w:rPr>
      <w:rFonts w:ascii="Univers LT Pro 57 Cn" w:hAnsi="Univers LT Pro 57 Cn"/>
      <w:sz w:val="24"/>
      <w:szCs w:val="24"/>
    </w:rPr>
  </w:style>
  <w:style w:type="paragraph" w:customStyle="1" w:styleId="Default">
    <w:name w:val="Default"/>
    <w:rsid w:val="00A147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42</Words>
  <Characters>10502</Characters>
  <Application>Microsoft Office Word</Application>
  <DocSecurity>0</DocSecurity>
  <Lines>87</Lines>
  <Paragraphs>24</Paragraphs>
  <ScaleCrop>false</ScaleCrop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 O Tuathaigh</dc:creator>
  <cp:keywords/>
  <dc:description/>
  <cp:lastModifiedBy>Colm O Tuathaigh</cp:lastModifiedBy>
  <cp:revision>1</cp:revision>
  <dcterms:created xsi:type="dcterms:W3CDTF">2025-07-02T10:39:00Z</dcterms:created>
  <dcterms:modified xsi:type="dcterms:W3CDTF">2025-07-02T10:41:00Z</dcterms:modified>
</cp:coreProperties>
</file>